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9163F" w14:textId="194BB079" w:rsidR="0007701D" w:rsidRPr="0007701D" w:rsidRDefault="0007701D" w:rsidP="0007701D">
      <w:pPr>
        <w:jc w:val="center"/>
        <w:rPr>
          <w:rFonts w:ascii="Palatino Linotype" w:hAnsi="Palatino Linotype"/>
          <w:sz w:val="15"/>
          <w:szCs w:val="15"/>
        </w:rPr>
      </w:pPr>
      <w:r w:rsidRPr="0007701D">
        <w:rPr>
          <w:rFonts w:ascii="Palatino Linotype" w:hAnsi="Palatino Linotype"/>
          <w:sz w:val="15"/>
          <w:szCs w:val="15"/>
        </w:rPr>
        <w:t>Table S1 Gene flow among different variet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03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  <w:gridCol w:w="629"/>
      </w:tblGrid>
      <w:tr w:rsidR="0007701D" w:rsidRPr="0007701D" w14:paraId="0D36B61F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0EDB4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Varie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BD4DB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A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8D7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B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885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CJ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317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DB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6CB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G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70D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J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D9D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L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033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S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70C9B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812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YC</w:t>
            </w:r>
          </w:p>
        </w:tc>
      </w:tr>
      <w:tr w:rsidR="0007701D" w:rsidRPr="0007701D" w14:paraId="2E25EC2E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DF8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A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A3E" w14:textId="4AEFFADA" w:rsidR="0007701D" w:rsidRPr="0007701D" w:rsidRDefault="000D0E7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3</w:t>
            </w:r>
            <w:r w:rsidR="0007701D"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.</w:t>
            </w:r>
            <w:r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7</w:t>
            </w:r>
            <w:r w:rsidR="0007701D"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8A5F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8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42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2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664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26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30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8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C07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7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0DF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3.6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ED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2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9B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1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702B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1014 </w:t>
            </w:r>
          </w:p>
        </w:tc>
      </w:tr>
      <w:tr w:rsidR="0007701D" w:rsidRPr="0007701D" w14:paraId="71C4CE60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60E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A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12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67F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6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30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0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5E9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05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939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6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BB10" w14:textId="6A99278E" w:rsidR="0007701D" w:rsidRPr="0007701D" w:rsidRDefault="000D0E7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2</w:t>
            </w:r>
            <w:r w:rsidR="0007701D"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.9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42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6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207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1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04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8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C07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7344 </w:t>
            </w:r>
          </w:p>
        </w:tc>
      </w:tr>
      <w:tr w:rsidR="0007701D" w:rsidRPr="0007701D" w14:paraId="2F91C14A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32B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3114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B89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B8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3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21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3.95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43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8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3E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4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1DE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7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70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3.0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FAA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5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B78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6453 </w:t>
            </w:r>
          </w:p>
        </w:tc>
      </w:tr>
      <w:tr w:rsidR="0007701D" w:rsidRPr="0007701D" w14:paraId="00DB6E26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D6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CJ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5B9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A14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0F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97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0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46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6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D2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74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17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8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0C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2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FF4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0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0CF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6253 </w:t>
            </w:r>
          </w:p>
        </w:tc>
      </w:tr>
      <w:tr w:rsidR="0007701D" w:rsidRPr="0007701D" w14:paraId="4A1FE77A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D1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D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A7B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95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74F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07F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BA4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6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04D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23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80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73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FA4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9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D87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8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84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6388 </w:t>
            </w:r>
          </w:p>
        </w:tc>
      </w:tr>
      <w:tr w:rsidR="0007701D" w:rsidRPr="0007701D" w14:paraId="0FFAB50B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003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5F1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97F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525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015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92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C68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5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D1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8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582F" w14:textId="71CE17AD" w:rsidR="0007701D" w:rsidRPr="0007701D" w:rsidRDefault="000D0E7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2</w:t>
            </w:r>
            <w:r w:rsidR="0007701D"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.1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EB9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2.6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568" w14:textId="4A7E9C0B" w:rsidR="0007701D" w:rsidRPr="0007701D" w:rsidRDefault="000D0E7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2</w:t>
            </w:r>
            <w:r w:rsidR="0007701D"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.2230 </w:t>
            </w:r>
          </w:p>
        </w:tc>
      </w:tr>
      <w:tr w:rsidR="0007701D" w:rsidRPr="0007701D" w14:paraId="553C85C5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DC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J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044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2AB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1C4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7AF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C0E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95E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67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3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A5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2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2C6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6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50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6529 </w:t>
            </w:r>
          </w:p>
        </w:tc>
      </w:tr>
      <w:tr w:rsidR="0007701D" w:rsidRPr="0007701D" w14:paraId="0E0A8009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AC70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L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FE4F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EA5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52E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950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CB3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FA37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F103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28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7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E24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1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02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2019 </w:t>
            </w:r>
          </w:p>
        </w:tc>
      </w:tr>
      <w:tr w:rsidR="0007701D" w:rsidRPr="0007701D" w14:paraId="36448E20" w14:textId="77777777" w:rsidTr="0007701D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7A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S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5D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146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58C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DA8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032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EC65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B4E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664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Times New Roman" w:hAnsi="Palatino Linotype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59D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6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DE9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1.9983 </w:t>
            </w:r>
          </w:p>
        </w:tc>
      </w:tr>
      <w:tr w:rsidR="0007701D" w:rsidRPr="0007701D" w14:paraId="6DE39B6C" w14:textId="77777777" w:rsidTr="0007701D">
        <w:trPr>
          <w:trHeight w:val="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2A3A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9F3A6" w14:textId="1530815E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4F574" w14:textId="36FCA41B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4E4A" w14:textId="2E98CCFC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3D22" w14:textId="2EAFF00C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096F" w14:textId="5C89D4A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B71F" w14:textId="12081E94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0B43" w14:textId="353A20C6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CB80" w14:textId="7B6D8FFF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D641" w14:textId="4D958073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22C8B" w14:textId="77777777" w:rsidR="0007701D" w:rsidRPr="0007701D" w:rsidRDefault="0007701D" w:rsidP="0007701D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</w:pPr>
            <w:r w:rsidRPr="0007701D">
              <w:rPr>
                <w:rFonts w:ascii="Palatino Linotype" w:eastAsia="等线" w:hAnsi="Palatino Linotype" w:cs="Times New Roman"/>
                <w:color w:val="000000"/>
                <w:kern w:val="0"/>
                <w:sz w:val="15"/>
                <w:szCs w:val="15"/>
              </w:rPr>
              <w:t xml:space="preserve">0.9249 </w:t>
            </w:r>
          </w:p>
        </w:tc>
      </w:tr>
    </w:tbl>
    <w:p w14:paraId="6D166246" w14:textId="77777777" w:rsidR="0007701D" w:rsidRDefault="0007701D">
      <w:pPr>
        <w:rPr>
          <w:rFonts w:hint="eastAsia"/>
        </w:rPr>
      </w:pPr>
    </w:p>
    <w:sectPr w:rsidR="00077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E4938" w14:textId="77777777" w:rsidR="002509DB" w:rsidRDefault="002509DB" w:rsidP="0007701D">
      <w:r>
        <w:separator/>
      </w:r>
    </w:p>
  </w:endnote>
  <w:endnote w:type="continuationSeparator" w:id="0">
    <w:p w14:paraId="4CD3F3D6" w14:textId="77777777" w:rsidR="002509DB" w:rsidRDefault="002509DB" w:rsidP="00077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16AF8" w14:textId="77777777" w:rsidR="002509DB" w:rsidRDefault="002509DB" w:rsidP="0007701D">
      <w:r>
        <w:separator/>
      </w:r>
    </w:p>
  </w:footnote>
  <w:footnote w:type="continuationSeparator" w:id="0">
    <w:p w14:paraId="14423A06" w14:textId="77777777" w:rsidR="002509DB" w:rsidRDefault="002509DB" w:rsidP="000770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D7A"/>
    <w:rsid w:val="0007701D"/>
    <w:rsid w:val="000D0E7D"/>
    <w:rsid w:val="002509DB"/>
    <w:rsid w:val="00DE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8DCAC"/>
  <w15:chartTrackingRefBased/>
  <w15:docId w15:val="{34E17703-BE3B-4808-B3EB-7156687F7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0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0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0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0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7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2548140@qq.com</dc:creator>
  <cp:keywords/>
  <dc:description/>
  <cp:lastModifiedBy>352548140@qq.com</cp:lastModifiedBy>
  <cp:revision>3</cp:revision>
  <dcterms:created xsi:type="dcterms:W3CDTF">2022-03-13T05:18:00Z</dcterms:created>
  <dcterms:modified xsi:type="dcterms:W3CDTF">2022-03-13T05:32:00Z</dcterms:modified>
</cp:coreProperties>
</file>